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F9B489" w14:textId="77777777" w:rsidR="00151BB6" w:rsidRPr="004D2180" w:rsidRDefault="00151BB6" w:rsidP="00151BB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D2180">
        <w:rPr>
          <w:rFonts w:ascii="Times New Roman" w:hAnsi="Times New Roman" w:cs="Times New Roman"/>
          <w:b/>
          <w:bCs/>
          <w:sz w:val="20"/>
          <w:szCs w:val="20"/>
        </w:rPr>
        <w:t>Appendix</w:t>
      </w:r>
    </w:p>
    <w:p w14:paraId="7C8FE9DF" w14:textId="2596EBED" w:rsidR="00151BB6" w:rsidRPr="00373054" w:rsidRDefault="00151BB6" w:rsidP="0037305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373054">
        <w:rPr>
          <w:rFonts w:ascii="Times New Roman" w:hAnsi="Times New Roman" w:cs="Times New Roman"/>
          <w:b/>
          <w:bCs/>
          <w:sz w:val="20"/>
          <w:szCs w:val="20"/>
        </w:rPr>
        <w:t>Summary statistics table of primary and secondary outcomes by study group allocation</w:t>
      </w:r>
    </w:p>
    <w:tbl>
      <w:tblPr>
        <w:tblStyle w:val="GridTable4-Accent5"/>
        <w:tblW w:w="9184" w:type="dxa"/>
        <w:jc w:val="center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910"/>
        <w:gridCol w:w="1313"/>
        <w:gridCol w:w="1701"/>
        <w:gridCol w:w="1559"/>
        <w:gridCol w:w="1701"/>
      </w:tblGrid>
      <w:tr w:rsidR="00151BB6" w:rsidRPr="00E96492" w14:paraId="22BD5963" w14:textId="77777777" w:rsidTr="004D21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noWrap/>
            <w:hideMark/>
          </w:tcPr>
          <w:p w14:paraId="380C04D3" w14:textId="77777777" w:rsidR="00151BB6" w:rsidRPr="00E96492" w:rsidRDefault="00151BB6" w:rsidP="004D21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0" w:name="_Hlk222447760"/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aracteristics</w:t>
            </w:r>
          </w:p>
        </w:tc>
        <w:tc>
          <w:tcPr>
            <w:tcW w:w="131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hideMark/>
          </w:tcPr>
          <w:p w14:paraId="4021F363" w14:textId="77777777" w:rsidR="00151BB6" w:rsidRPr="00E96492" w:rsidRDefault="00151BB6" w:rsidP="004D2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ssin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</w:t>
            </w:r>
            <w:proofErr w:type="gramStart"/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(</w:t>
            </w:r>
            <w:proofErr w:type="gramEnd"/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)]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8" w:space="0" w:color="auto"/>
            </w:tcBorders>
            <w:hideMark/>
          </w:tcPr>
          <w:p w14:paraId="7182E38B" w14:textId="77777777" w:rsidR="00151BB6" w:rsidRPr="00E96492" w:rsidRDefault="00151BB6" w:rsidP="004D2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outine car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n=23</w:t>
            </w:r>
            <w:r>
              <w:rPr>
                <w:rFonts w:ascii="Times New Roman" w:eastAsia="Times New Roman" w:hAnsi="Times New Roman" w:cs="Angsana New"/>
                <w:color w:val="000000"/>
                <w:kern w:val="0"/>
                <w:sz w:val="16"/>
                <w:szCs w:val="20"/>
                <w14:ligatures w14:val="none"/>
              </w:rPr>
              <w:t>1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hideMark/>
          </w:tcPr>
          <w:p w14:paraId="45604FBF" w14:textId="77777777" w:rsidR="00151BB6" w:rsidRPr="00E96492" w:rsidRDefault="00151BB6" w:rsidP="004D2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urse-le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n=231)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  <w:hideMark/>
          </w:tcPr>
          <w:p w14:paraId="1AE01CCB" w14:textId="77777777" w:rsidR="00151BB6" w:rsidRPr="00E96492" w:rsidRDefault="00151BB6" w:rsidP="004D2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er-assiste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n=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151BB6" w:rsidRPr="00E96492" w14:paraId="0380DEF8" w14:textId="77777777" w:rsidTr="004D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5B9BD5" w:themeFill="accent5"/>
            <w:noWrap/>
          </w:tcPr>
          <w:p w14:paraId="551AE2EF" w14:textId="77777777" w:rsidR="00151BB6" w:rsidRPr="00E96492" w:rsidRDefault="00151BB6" w:rsidP="004D21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imary outcomes</w:t>
            </w:r>
          </w:p>
        </w:tc>
      </w:tr>
      <w:tr w:rsidR="00151BB6" w:rsidRPr="00E96492" w14:paraId="4766CF7F" w14:textId="77777777" w:rsidTr="004D2180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noWrap/>
            <w:hideMark/>
          </w:tcPr>
          <w:p w14:paraId="01F6720A" w14:textId="77777777" w:rsidR="00151BB6" w:rsidRPr="00E96492" w:rsidRDefault="00151BB6" w:rsidP="004D218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Baseline 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bA1c (</w:t>
            </w:r>
            <w:proofErr w:type="gramStart"/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  <w:proofErr w:type="gramEnd"/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[mean (SD)]</w:t>
            </w:r>
          </w:p>
        </w:tc>
        <w:tc>
          <w:tcPr>
            <w:tcW w:w="1313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noWrap/>
            <w:hideMark/>
          </w:tcPr>
          <w:p w14:paraId="6681A7F9" w14:textId="77777777" w:rsidR="00151BB6" w:rsidRPr="00E96492" w:rsidRDefault="00151BB6" w:rsidP="004D2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 (0)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</w:tcBorders>
            <w:hideMark/>
          </w:tcPr>
          <w:p w14:paraId="1715DA19" w14:textId="77777777" w:rsidR="00151BB6" w:rsidRPr="00E96492" w:rsidRDefault="00151BB6" w:rsidP="004D2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·5 (1·4)</w:t>
            </w:r>
          </w:p>
        </w:tc>
        <w:tc>
          <w:tcPr>
            <w:tcW w:w="1559" w:type="dxa"/>
            <w:tcBorders>
              <w:top w:val="single" w:sz="24" w:space="0" w:color="auto"/>
              <w:bottom w:val="single" w:sz="4" w:space="0" w:color="auto"/>
            </w:tcBorders>
            <w:hideMark/>
          </w:tcPr>
          <w:p w14:paraId="3C5CA502" w14:textId="77777777" w:rsidR="00151BB6" w:rsidRPr="00E96492" w:rsidRDefault="00151BB6" w:rsidP="004D2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·5 (1·9)</w:t>
            </w:r>
          </w:p>
        </w:tc>
        <w:tc>
          <w:tcPr>
            <w:tcW w:w="1701" w:type="dxa"/>
            <w:tcBorders>
              <w:top w:val="single" w:sz="24" w:space="0" w:color="auto"/>
              <w:bottom w:val="single" w:sz="4" w:space="0" w:color="auto"/>
              <w:right w:val="single" w:sz="24" w:space="0" w:color="auto"/>
            </w:tcBorders>
            <w:hideMark/>
          </w:tcPr>
          <w:p w14:paraId="493312D8" w14:textId="77777777" w:rsidR="00151BB6" w:rsidRPr="00E96492" w:rsidRDefault="00151BB6" w:rsidP="004D2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·8 (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·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151BB6" w:rsidRPr="00E96492" w14:paraId="280B4D26" w14:textId="77777777" w:rsidTr="004D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  <w:tcBorders>
              <w:top w:val="single" w:sz="4" w:space="0" w:color="auto"/>
              <w:left w:val="single" w:sz="24" w:space="0" w:color="auto"/>
              <w:right w:val="single" w:sz="24" w:space="0" w:color="auto"/>
            </w:tcBorders>
            <w:noWrap/>
          </w:tcPr>
          <w:p w14:paraId="4E330B9C" w14:textId="77777777" w:rsidR="00151BB6" w:rsidRDefault="00151BB6" w:rsidP="004D218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-month HbA1c (%) [mean (SD)]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24" w:space="0" w:color="auto"/>
              <w:right w:val="single" w:sz="24" w:space="0" w:color="auto"/>
            </w:tcBorders>
            <w:noWrap/>
          </w:tcPr>
          <w:p w14:paraId="17513CA9" w14:textId="77777777" w:rsidR="00151BB6" w:rsidRPr="00E96492" w:rsidRDefault="00151BB6" w:rsidP="004D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0 (4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·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4" w:space="0" w:color="auto"/>
            </w:tcBorders>
          </w:tcPr>
          <w:p w14:paraId="2290E2D5" w14:textId="77777777" w:rsidR="00151BB6" w:rsidRPr="00E96492" w:rsidRDefault="00151BB6" w:rsidP="004D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·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1·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B5ACB24" w14:textId="77777777" w:rsidR="00151BB6" w:rsidRPr="00E96492" w:rsidRDefault="00151BB6" w:rsidP="004D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·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1·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24" w:space="0" w:color="auto"/>
            </w:tcBorders>
          </w:tcPr>
          <w:p w14:paraId="552FDBAD" w14:textId="77777777" w:rsidR="00151BB6" w:rsidRPr="00E96492" w:rsidRDefault="00151BB6" w:rsidP="004D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·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·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151BB6" w:rsidRPr="00E96492" w14:paraId="3FBFD4D3" w14:textId="77777777" w:rsidTr="004D2180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  <w:tcBorders>
              <w:left w:val="single" w:sz="24" w:space="0" w:color="auto"/>
              <w:right w:val="single" w:sz="24" w:space="0" w:color="auto"/>
            </w:tcBorders>
            <w:noWrap/>
            <w:hideMark/>
          </w:tcPr>
          <w:p w14:paraId="549B615A" w14:textId="77777777" w:rsidR="00151BB6" w:rsidRPr="00E96492" w:rsidRDefault="00151BB6" w:rsidP="004D218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Baseline 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hai CVD risk score (%) [mean (SD)]</w:t>
            </w:r>
          </w:p>
        </w:tc>
        <w:tc>
          <w:tcPr>
            <w:tcW w:w="1313" w:type="dxa"/>
            <w:tcBorders>
              <w:left w:val="single" w:sz="24" w:space="0" w:color="auto"/>
              <w:right w:val="single" w:sz="24" w:space="0" w:color="auto"/>
            </w:tcBorders>
            <w:noWrap/>
            <w:hideMark/>
          </w:tcPr>
          <w:p w14:paraId="67F29C86" w14:textId="77777777" w:rsidR="00151BB6" w:rsidRPr="00E96492" w:rsidRDefault="00151BB6" w:rsidP="004D2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0·29)</w:t>
            </w:r>
          </w:p>
        </w:tc>
        <w:tc>
          <w:tcPr>
            <w:tcW w:w="1701" w:type="dxa"/>
            <w:tcBorders>
              <w:left w:val="single" w:sz="24" w:space="0" w:color="auto"/>
            </w:tcBorders>
            <w:hideMark/>
          </w:tcPr>
          <w:p w14:paraId="616BB0EC" w14:textId="77777777" w:rsidR="00151BB6" w:rsidRPr="00E96492" w:rsidRDefault="00151BB6" w:rsidP="004D2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96492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E9649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559" w:type="dxa"/>
            <w:hideMark/>
          </w:tcPr>
          <w:p w14:paraId="7B6F2B51" w14:textId="77777777" w:rsidR="00151BB6" w:rsidRPr="00E96492" w:rsidRDefault="00151BB6" w:rsidP="004D2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9649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E9649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701" w:type="dxa"/>
            <w:tcBorders>
              <w:right w:val="single" w:sz="24" w:space="0" w:color="auto"/>
            </w:tcBorders>
            <w:hideMark/>
          </w:tcPr>
          <w:p w14:paraId="72DDBD9B" w14:textId="77777777" w:rsidR="00151BB6" w:rsidRPr="00E96492" w:rsidRDefault="00151BB6" w:rsidP="004D2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9649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E9649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151BB6" w:rsidRPr="00E96492" w14:paraId="60433E8F" w14:textId="77777777" w:rsidTr="004D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noWrap/>
          </w:tcPr>
          <w:p w14:paraId="3D5483AF" w14:textId="77777777" w:rsidR="00151BB6" w:rsidRPr="00E96492" w:rsidRDefault="00151BB6" w:rsidP="004D218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12-month 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hai CVD risk score (%) [mean (SD)]</w:t>
            </w:r>
          </w:p>
        </w:tc>
        <w:tc>
          <w:tcPr>
            <w:tcW w:w="0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noWrap/>
          </w:tcPr>
          <w:p w14:paraId="6E4CB307" w14:textId="77777777" w:rsidR="00151BB6" w:rsidRPr="00E96492" w:rsidRDefault="00151BB6" w:rsidP="004D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1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·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2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dxa"/>
            <w:tcBorders>
              <w:left w:val="single" w:sz="24" w:space="0" w:color="auto"/>
              <w:bottom w:val="single" w:sz="24" w:space="0" w:color="auto"/>
            </w:tcBorders>
          </w:tcPr>
          <w:p w14:paraId="0F7D074F" w14:textId="77777777" w:rsidR="00151BB6" w:rsidRPr="00E96492" w:rsidRDefault="00151BB6" w:rsidP="004D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9649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E9649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dxa"/>
            <w:tcBorders>
              <w:bottom w:val="single" w:sz="24" w:space="0" w:color="auto"/>
            </w:tcBorders>
          </w:tcPr>
          <w:p w14:paraId="4A8E2D9A" w14:textId="77777777" w:rsidR="00151BB6" w:rsidRPr="00E96492" w:rsidRDefault="00151BB6" w:rsidP="004D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9649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E9649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dxa"/>
            <w:tcBorders>
              <w:bottom w:val="single" w:sz="24" w:space="0" w:color="auto"/>
              <w:right w:val="single" w:sz="24" w:space="0" w:color="auto"/>
            </w:tcBorders>
          </w:tcPr>
          <w:p w14:paraId="4B7846DC" w14:textId="77777777" w:rsidR="00151BB6" w:rsidRPr="00E96492" w:rsidRDefault="00151BB6" w:rsidP="004D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9649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E9649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151BB6" w:rsidRPr="00E96492" w14:paraId="0DCAF5BB" w14:textId="77777777" w:rsidTr="004D2180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5B9BD5" w:themeFill="accent5"/>
            <w:noWrap/>
          </w:tcPr>
          <w:p w14:paraId="0EC3EF96" w14:textId="77777777" w:rsidR="00151BB6" w:rsidRPr="00E96492" w:rsidRDefault="00151BB6" w:rsidP="004D21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condary outcomes</w:t>
            </w:r>
          </w:p>
        </w:tc>
      </w:tr>
      <w:tr w:rsidR="00151BB6" w:rsidRPr="00E96492" w14:paraId="54ABDD13" w14:textId="77777777" w:rsidTr="004D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hideMark/>
          </w:tcPr>
          <w:p w14:paraId="3E41CF2A" w14:textId="77777777" w:rsidR="00151BB6" w:rsidRPr="00E96492" w:rsidRDefault="00151BB6" w:rsidP="004D21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Baseline 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MI (kg/m2) [mean (SD)]</w:t>
            </w:r>
          </w:p>
        </w:tc>
        <w:tc>
          <w:tcPr>
            <w:tcW w:w="0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hideMark/>
          </w:tcPr>
          <w:p w14:paraId="7DB55BFD" w14:textId="77777777" w:rsidR="00151BB6" w:rsidRPr="00E96492" w:rsidRDefault="00151BB6" w:rsidP="004D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)</w:t>
            </w:r>
          </w:p>
        </w:tc>
        <w:tc>
          <w:tcPr>
            <w:tcW w:w="0" w:type="dxa"/>
            <w:tcBorders>
              <w:top w:val="single" w:sz="24" w:space="0" w:color="auto"/>
              <w:left w:val="single" w:sz="24" w:space="0" w:color="auto"/>
            </w:tcBorders>
            <w:noWrap/>
            <w:hideMark/>
          </w:tcPr>
          <w:p w14:paraId="31970208" w14:textId="77777777" w:rsidR="00151BB6" w:rsidRPr="00E96492" w:rsidRDefault="00151BB6" w:rsidP="004D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 (4)</w:t>
            </w:r>
          </w:p>
        </w:tc>
        <w:tc>
          <w:tcPr>
            <w:tcW w:w="0" w:type="dxa"/>
            <w:tcBorders>
              <w:top w:val="single" w:sz="24" w:space="0" w:color="auto"/>
            </w:tcBorders>
            <w:noWrap/>
            <w:hideMark/>
          </w:tcPr>
          <w:p w14:paraId="0935AFF9" w14:textId="77777777" w:rsidR="00151BB6" w:rsidRPr="00E96492" w:rsidRDefault="00151BB6" w:rsidP="004D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dxa"/>
            <w:tcBorders>
              <w:top w:val="single" w:sz="24" w:space="0" w:color="auto"/>
              <w:right w:val="single" w:sz="24" w:space="0" w:color="auto"/>
            </w:tcBorders>
            <w:noWrap/>
            <w:hideMark/>
          </w:tcPr>
          <w:p w14:paraId="6BAC865F" w14:textId="77777777" w:rsidR="00151BB6" w:rsidRPr="00E96492" w:rsidRDefault="00151BB6" w:rsidP="004D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4)</w:t>
            </w:r>
          </w:p>
        </w:tc>
      </w:tr>
      <w:tr w:rsidR="00151BB6" w:rsidRPr="00E96492" w14:paraId="2C100AA8" w14:textId="77777777" w:rsidTr="004D2180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  <w:tcBorders>
              <w:left w:val="single" w:sz="24" w:space="0" w:color="auto"/>
              <w:right w:val="single" w:sz="24" w:space="0" w:color="auto"/>
            </w:tcBorders>
            <w:noWrap/>
          </w:tcPr>
          <w:p w14:paraId="604D17C3" w14:textId="77777777" w:rsidR="00151BB6" w:rsidRDefault="00151BB6" w:rsidP="004D21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2-month 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MI (kg/m2) [mean (SD)]</w:t>
            </w:r>
          </w:p>
        </w:tc>
        <w:tc>
          <w:tcPr>
            <w:tcW w:w="1313" w:type="dxa"/>
            <w:tcBorders>
              <w:left w:val="single" w:sz="24" w:space="0" w:color="auto"/>
              <w:right w:val="single" w:sz="24" w:space="0" w:color="auto"/>
            </w:tcBorders>
            <w:noWrap/>
          </w:tcPr>
          <w:p w14:paraId="08958955" w14:textId="77777777" w:rsidR="00151BB6" w:rsidRPr="00E96492" w:rsidRDefault="00151BB6" w:rsidP="004D2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0 (4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·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)</w:t>
            </w:r>
          </w:p>
        </w:tc>
        <w:tc>
          <w:tcPr>
            <w:tcW w:w="1701" w:type="dxa"/>
            <w:tcBorders>
              <w:left w:val="single" w:sz="24" w:space="0" w:color="auto"/>
            </w:tcBorders>
            <w:noWrap/>
          </w:tcPr>
          <w:p w14:paraId="6BC22E29" w14:textId="77777777" w:rsidR="00151BB6" w:rsidRPr="00E96492" w:rsidRDefault="00151BB6" w:rsidP="004D2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 (4)</w:t>
            </w:r>
          </w:p>
        </w:tc>
        <w:tc>
          <w:tcPr>
            <w:tcW w:w="1559" w:type="dxa"/>
            <w:noWrap/>
          </w:tcPr>
          <w:p w14:paraId="1371C226" w14:textId="77777777" w:rsidR="00151BB6" w:rsidRPr="00E96492" w:rsidRDefault="00151BB6" w:rsidP="004D2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701" w:type="dxa"/>
            <w:tcBorders>
              <w:right w:val="single" w:sz="24" w:space="0" w:color="auto"/>
            </w:tcBorders>
            <w:noWrap/>
          </w:tcPr>
          <w:p w14:paraId="0E31EAF9" w14:textId="77777777" w:rsidR="00151BB6" w:rsidRDefault="00151BB6" w:rsidP="004D2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4)</w:t>
            </w:r>
          </w:p>
        </w:tc>
      </w:tr>
      <w:tr w:rsidR="00151BB6" w:rsidRPr="00E96492" w14:paraId="3FC28035" w14:textId="77777777" w:rsidTr="004D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  <w:tcBorders>
              <w:left w:val="single" w:sz="24" w:space="0" w:color="auto"/>
              <w:right w:val="single" w:sz="24" w:space="0" w:color="auto"/>
            </w:tcBorders>
            <w:noWrap/>
          </w:tcPr>
          <w:p w14:paraId="7E758B58" w14:textId="77777777" w:rsidR="00151BB6" w:rsidRPr="00E96492" w:rsidRDefault="00151BB6" w:rsidP="004D21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Baseline 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C (cm) [mean (SD)]</w:t>
            </w:r>
          </w:p>
        </w:tc>
        <w:tc>
          <w:tcPr>
            <w:tcW w:w="1313" w:type="dxa"/>
            <w:tcBorders>
              <w:left w:val="single" w:sz="24" w:space="0" w:color="auto"/>
              <w:right w:val="single" w:sz="24" w:space="0" w:color="auto"/>
            </w:tcBorders>
            <w:noWrap/>
          </w:tcPr>
          <w:p w14:paraId="7E6FB7A2" w14:textId="77777777" w:rsidR="00151BB6" w:rsidRPr="00E96492" w:rsidRDefault="00151BB6" w:rsidP="004D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 (0·43)</w:t>
            </w:r>
          </w:p>
        </w:tc>
        <w:tc>
          <w:tcPr>
            <w:tcW w:w="1701" w:type="dxa"/>
            <w:tcBorders>
              <w:left w:val="single" w:sz="24" w:space="0" w:color="auto"/>
            </w:tcBorders>
            <w:noWrap/>
          </w:tcPr>
          <w:p w14:paraId="1EE4CE0B" w14:textId="77777777" w:rsidR="00151BB6" w:rsidRPr="00E96492" w:rsidRDefault="00151BB6" w:rsidP="004D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559" w:type="dxa"/>
            <w:noWrap/>
          </w:tcPr>
          <w:p w14:paraId="4AC15024" w14:textId="77777777" w:rsidR="00151BB6" w:rsidRPr="00E96492" w:rsidRDefault="00151BB6" w:rsidP="004D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701" w:type="dxa"/>
            <w:tcBorders>
              <w:right w:val="single" w:sz="24" w:space="0" w:color="auto"/>
            </w:tcBorders>
            <w:noWrap/>
          </w:tcPr>
          <w:p w14:paraId="752C4E3D" w14:textId="77777777" w:rsidR="00151BB6" w:rsidRPr="00E96492" w:rsidRDefault="00151BB6" w:rsidP="004D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151BB6" w:rsidRPr="00E96492" w14:paraId="60465A48" w14:textId="77777777" w:rsidTr="004D2180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  <w:tcBorders>
              <w:left w:val="single" w:sz="24" w:space="0" w:color="auto"/>
              <w:right w:val="single" w:sz="24" w:space="0" w:color="auto"/>
            </w:tcBorders>
            <w:noWrap/>
          </w:tcPr>
          <w:p w14:paraId="23BD4972" w14:textId="77777777" w:rsidR="00151BB6" w:rsidRPr="00E96492" w:rsidRDefault="00151BB6" w:rsidP="004D21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2-month 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C (cm) [mean (SD)]</w:t>
            </w:r>
          </w:p>
        </w:tc>
        <w:tc>
          <w:tcPr>
            <w:tcW w:w="1313" w:type="dxa"/>
            <w:tcBorders>
              <w:left w:val="single" w:sz="24" w:space="0" w:color="auto"/>
              <w:right w:val="single" w:sz="24" w:space="0" w:color="auto"/>
            </w:tcBorders>
            <w:noWrap/>
          </w:tcPr>
          <w:p w14:paraId="2FB76C3D" w14:textId="77777777" w:rsidR="00151BB6" w:rsidRPr="00E96492" w:rsidRDefault="00151BB6" w:rsidP="004D2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·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701" w:type="dxa"/>
            <w:tcBorders>
              <w:left w:val="single" w:sz="24" w:space="0" w:color="auto"/>
            </w:tcBorders>
            <w:noWrap/>
          </w:tcPr>
          <w:p w14:paraId="2AC02120" w14:textId="77777777" w:rsidR="00151BB6" w:rsidRDefault="00151BB6" w:rsidP="004D2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559" w:type="dxa"/>
            <w:noWrap/>
          </w:tcPr>
          <w:p w14:paraId="27C38E9C" w14:textId="77777777" w:rsidR="00151BB6" w:rsidRPr="00E96492" w:rsidRDefault="00151BB6" w:rsidP="004D2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701" w:type="dxa"/>
            <w:tcBorders>
              <w:right w:val="single" w:sz="24" w:space="0" w:color="auto"/>
            </w:tcBorders>
            <w:noWrap/>
          </w:tcPr>
          <w:p w14:paraId="1442C32D" w14:textId="77777777" w:rsidR="00151BB6" w:rsidRPr="00E96492" w:rsidRDefault="00151BB6" w:rsidP="004D2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151BB6" w:rsidRPr="00E96492" w14:paraId="2D5D78D7" w14:textId="77777777" w:rsidTr="004D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  <w:tcBorders>
              <w:left w:val="single" w:sz="24" w:space="0" w:color="auto"/>
              <w:right w:val="single" w:sz="24" w:space="0" w:color="auto"/>
            </w:tcBorders>
            <w:noWrap/>
            <w:hideMark/>
          </w:tcPr>
          <w:p w14:paraId="06025A32" w14:textId="77777777" w:rsidR="00151BB6" w:rsidRPr="00E96492" w:rsidRDefault="00151BB6" w:rsidP="004D21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Baseline 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BP (mmHg) [mean (SD)]</w:t>
            </w:r>
          </w:p>
        </w:tc>
        <w:tc>
          <w:tcPr>
            <w:tcW w:w="1313" w:type="dxa"/>
            <w:tcBorders>
              <w:left w:val="single" w:sz="24" w:space="0" w:color="auto"/>
              <w:right w:val="single" w:sz="24" w:space="0" w:color="auto"/>
            </w:tcBorders>
            <w:noWrap/>
            <w:hideMark/>
          </w:tcPr>
          <w:p w14:paraId="234AE212" w14:textId="77777777" w:rsidR="00151BB6" w:rsidRPr="00E96492" w:rsidRDefault="00151BB6" w:rsidP="004D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)</w:t>
            </w:r>
          </w:p>
        </w:tc>
        <w:tc>
          <w:tcPr>
            <w:tcW w:w="1701" w:type="dxa"/>
            <w:tcBorders>
              <w:left w:val="single" w:sz="24" w:space="0" w:color="auto"/>
            </w:tcBorders>
            <w:noWrap/>
            <w:hideMark/>
          </w:tcPr>
          <w:p w14:paraId="0ACF7EF8" w14:textId="77777777" w:rsidR="00151BB6" w:rsidRPr="00E96492" w:rsidRDefault="00151BB6" w:rsidP="004D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0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5546ACEF" w14:textId="77777777" w:rsidR="00151BB6" w:rsidRPr="00E96492" w:rsidRDefault="00151BB6" w:rsidP="004D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2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701" w:type="dxa"/>
            <w:tcBorders>
              <w:right w:val="single" w:sz="24" w:space="0" w:color="auto"/>
            </w:tcBorders>
            <w:noWrap/>
            <w:hideMark/>
          </w:tcPr>
          <w:p w14:paraId="1365398C" w14:textId="77777777" w:rsidR="00151BB6" w:rsidRPr="00E96492" w:rsidRDefault="00151BB6" w:rsidP="004D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0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151BB6" w:rsidRPr="00E96492" w14:paraId="1A9907FA" w14:textId="77777777" w:rsidTr="004D2180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24" w:space="0" w:color="auto"/>
              <w:right w:val="single" w:sz="24" w:space="0" w:color="auto"/>
            </w:tcBorders>
            <w:noWrap/>
          </w:tcPr>
          <w:p w14:paraId="75F1A6CB" w14:textId="77777777" w:rsidR="00151BB6" w:rsidRPr="00E96492" w:rsidRDefault="00151BB6" w:rsidP="004D21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2-month 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BP (mmHg) [mean (SD)]</w:t>
            </w:r>
          </w:p>
        </w:tc>
        <w:tc>
          <w:tcPr>
            <w:tcW w:w="0" w:type="dxa"/>
            <w:tcBorders>
              <w:left w:val="single" w:sz="24" w:space="0" w:color="auto"/>
              <w:right w:val="single" w:sz="24" w:space="0" w:color="auto"/>
            </w:tcBorders>
            <w:noWrap/>
          </w:tcPr>
          <w:p w14:paraId="5298C004" w14:textId="77777777" w:rsidR="00151BB6" w:rsidRPr="00E96492" w:rsidRDefault="00151BB6" w:rsidP="004D2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0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·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7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dxa"/>
            <w:tcBorders>
              <w:left w:val="single" w:sz="24" w:space="0" w:color="auto"/>
            </w:tcBorders>
            <w:noWrap/>
          </w:tcPr>
          <w:p w14:paraId="490B4679" w14:textId="77777777" w:rsidR="00151BB6" w:rsidRDefault="00151BB6" w:rsidP="004D2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8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dxa"/>
            <w:noWrap/>
          </w:tcPr>
          <w:p w14:paraId="509B74CF" w14:textId="77777777" w:rsidR="00151BB6" w:rsidRPr="00E96492" w:rsidRDefault="00151BB6" w:rsidP="004D2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2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dxa"/>
            <w:tcBorders>
              <w:right w:val="single" w:sz="24" w:space="0" w:color="auto"/>
            </w:tcBorders>
            <w:noWrap/>
          </w:tcPr>
          <w:p w14:paraId="76DD15C4" w14:textId="77777777" w:rsidR="00151BB6" w:rsidRDefault="00151BB6" w:rsidP="004D2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1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151BB6" w:rsidRPr="00E96492" w14:paraId="40E90268" w14:textId="77777777" w:rsidTr="004D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  <w:tcBorders>
              <w:left w:val="single" w:sz="24" w:space="0" w:color="auto"/>
              <w:right w:val="single" w:sz="24" w:space="0" w:color="auto"/>
            </w:tcBorders>
            <w:noWrap/>
            <w:hideMark/>
          </w:tcPr>
          <w:p w14:paraId="7BD3BA63" w14:textId="77777777" w:rsidR="00151BB6" w:rsidRPr="00E96492" w:rsidRDefault="00151BB6" w:rsidP="004D21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Baseline 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P (mmHg) [mean (SD)]</w:t>
            </w:r>
          </w:p>
        </w:tc>
        <w:tc>
          <w:tcPr>
            <w:tcW w:w="1313" w:type="dxa"/>
            <w:tcBorders>
              <w:left w:val="single" w:sz="24" w:space="0" w:color="auto"/>
              <w:right w:val="single" w:sz="24" w:space="0" w:color="auto"/>
            </w:tcBorders>
            <w:noWrap/>
            <w:hideMark/>
          </w:tcPr>
          <w:p w14:paraId="04A26D7E" w14:textId="77777777" w:rsidR="00151BB6" w:rsidRPr="00E96492" w:rsidRDefault="00151BB6" w:rsidP="004D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)</w:t>
            </w:r>
          </w:p>
        </w:tc>
        <w:tc>
          <w:tcPr>
            <w:tcW w:w="1701" w:type="dxa"/>
            <w:tcBorders>
              <w:left w:val="single" w:sz="24" w:space="0" w:color="auto"/>
            </w:tcBorders>
            <w:noWrap/>
            <w:hideMark/>
          </w:tcPr>
          <w:p w14:paraId="664F2242" w14:textId="77777777" w:rsidR="00151BB6" w:rsidRPr="00E96492" w:rsidRDefault="00151BB6" w:rsidP="004D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9)</w:t>
            </w:r>
          </w:p>
        </w:tc>
        <w:tc>
          <w:tcPr>
            <w:tcW w:w="1559" w:type="dxa"/>
            <w:noWrap/>
            <w:hideMark/>
          </w:tcPr>
          <w:p w14:paraId="04E2339E" w14:textId="77777777" w:rsidR="00151BB6" w:rsidRPr="00E96492" w:rsidRDefault="00151BB6" w:rsidP="004D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701" w:type="dxa"/>
            <w:tcBorders>
              <w:right w:val="single" w:sz="24" w:space="0" w:color="auto"/>
            </w:tcBorders>
            <w:noWrap/>
            <w:hideMark/>
          </w:tcPr>
          <w:p w14:paraId="74E2EE9D" w14:textId="77777777" w:rsidR="00151BB6" w:rsidRPr="00E96492" w:rsidRDefault="00151BB6" w:rsidP="004D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151BB6" w:rsidRPr="00E96492" w14:paraId="299E1DDD" w14:textId="77777777" w:rsidTr="004D2180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  <w:tcBorders>
              <w:left w:val="single" w:sz="24" w:space="0" w:color="auto"/>
              <w:right w:val="single" w:sz="24" w:space="0" w:color="auto"/>
            </w:tcBorders>
            <w:noWrap/>
          </w:tcPr>
          <w:p w14:paraId="460E35E9" w14:textId="77777777" w:rsidR="00151BB6" w:rsidRPr="00E96492" w:rsidRDefault="00151BB6" w:rsidP="004D21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2-month 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P (mmHg) [mean (SD)]</w:t>
            </w:r>
          </w:p>
        </w:tc>
        <w:tc>
          <w:tcPr>
            <w:tcW w:w="1313" w:type="dxa"/>
            <w:tcBorders>
              <w:left w:val="single" w:sz="24" w:space="0" w:color="auto"/>
              <w:right w:val="single" w:sz="24" w:space="0" w:color="auto"/>
            </w:tcBorders>
            <w:noWrap/>
          </w:tcPr>
          <w:p w14:paraId="2A36F53A" w14:textId="77777777" w:rsidR="00151BB6" w:rsidRPr="00E96492" w:rsidRDefault="00151BB6" w:rsidP="004D2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0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·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7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701" w:type="dxa"/>
            <w:tcBorders>
              <w:left w:val="single" w:sz="24" w:space="0" w:color="auto"/>
            </w:tcBorders>
            <w:noWrap/>
          </w:tcPr>
          <w:p w14:paraId="196A73C9" w14:textId="77777777" w:rsidR="00151BB6" w:rsidRDefault="00151BB6" w:rsidP="004D2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559" w:type="dxa"/>
            <w:noWrap/>
          </w:tcPr>
          <w:p w14:paraId="23E8A4F6" w14:textId="77777777" w:rsidR="00151BB6" w:rsidRDefault="00151BB6" w:rsidP="004D2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701" w:type="dxa"/>
            <w:tcBorders>
              <w:right w:val="single" w:sz="24" w:space="0" w:color="auto"/>
            </w:tcBorders>
            <w:noWrap/>
          </w:tcPr>
          <w:p w14:paraId="2F0D3B06" w14:textId="77777777" w:rsidR="00151BB6" w:rsidRPr="00E96492" w:rsidRDefault="00151BB6" w:rsidP="004D2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151BB6" w:rsidRPr="00E96492" w14:paraId="1282CC5E" w14:textId="77777777" w:rsidTr="004D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  <w:tcBorders>
              <w:left w:val="single" w:sz="24" w:space="0" w:color="auto"/>
              <w:right w:val="single" w:sz="24" w:space="0" w:color="auto"/>
            </w:tcBorders>
            <w:noWrap/>
            <w:hideMark/>
          </w:tcPr>
          <w:p w14:paraId="31EC621B" w14:textId="77777777" w:rsidR="00151BB6" w:rsidRPr="00E96492" w:rsidRDefault="00151BB6" w:rsidP="004D21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Baseline 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glycerides (mg/dL) [mean (SD)]</w:t>
            </w:r>
          </w:p>
        </w:tc>
        <w:tc>
          <w:tcPr>
            <w:tcW w:w="1313" w:type="dxa"/>
            <w:tcBorders>
              <w:left w:val="single" w:sz="24" w:space="0" w:color="auto"/>
              <w:right w:val="single" w:sz="24" w:space="0" w:color="auto"/>
            </w:tcBorders>
            <w:noWrap/>
            <w:hideMark/>
          </w:tcPr>
          <w:p w14:paraId="547C6FD6" w14:textId="77777777" w:rsidR="00151BB6" w:rsidRPr="00E96492" w:rsidRDefault="00151BB6" w:rsidP="004D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0·29)</w:t>
            </w:r>
          </w:p>
        </w:tc>
        <w:tc>
          <w:tcPr>
            <w:tcW w:w="1701" w:type="dxa"/>
            <w:tcBorders>
              <w:left w:val="single" w:sz="24" w:space="0" w:color="auto"/>
            </w:tcBorders>
            <w:noWrap/>
            <w:hideMark/>
          </w:tcPr>
          <w:p w14:paraId="44DB5044" w14:textId="77777777" w:rsidR="00151BB6" w:rsidRPr="00E96492" w:rsidRDefault="00151BB6" w:rsidP="004D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5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0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2CA30D48" w14:textId="77777777" w:rsidR="00151BB6" w:rsidRPr="00E96492" w:rsidRDefault="00151BB6" w:rsidP="004D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2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1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701" w:type="dxa"/>
            <w:tcBorders>
              <w:right w:val="single" w:sz="24" w:space="0" w:color="auto"/>
            </w:tcBorders>
            <w:noWrap/>
            <w:hideMark/>
          </w:tcPr>
          <w:p w14:paraId="06414F10" w14:textId="77777777" w:rsidR="00151BB6" w:rsidRPr="00E96492" w:rsidRDefault="00151BB6" w:rsidP="004D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9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9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151BB6" w:rsidRPr="00E96492" w14:paraId="561BDBA1" w14:textId="77777777" w:rsidTr="004D2180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24" w:space="0" w:color="auto"/>
              <w:right w:val="single" w:sz="24" w:space="0" w:color="auto"/>
            </w:tcBorders>
            <w:noWrap/>
          </w:tcPr>
          <w:p w14:paraId="3EE6E46D" w14:textId="77777777" w:rsidR="00151BB6" w:rsidRDefault="00151BB6" w:rsidP="004D21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2-month 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glycerides (mg/dL) [mean (SD)]</w:t>
            </w:r>
          </w:p>
        </w:tc>
        <w:tc>
          <w:tcPr>
            <w:tcW w:w="0" w:type="dxa"/>
            <w:tcBorders>
              <w:left w:val="single" w:sz="24" w:space="0" w:color="auto"/>
              <w:right w:val="single" w:sz="24" w:space="0" w:color="auto"/>
            </w:tcBorders>
            <w:noWrap/>
          </w:tcPr>
          <w:p w14:paraId="3AD5FEDE" w14:textId="77777777" w:rsidR="00151BB6" w:rsidRPr="00E96492" w:rsidRDefault="00151BB6" w:rsidP="004D2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·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dxa"/>
            <w:tcBorders>
              <w:left w:val="single" w:sz="24" w:space="0" w:color="auto"/>
            </w:tcBorders>
            <w:noWrap/>
          </w:tcPr>
          <w:p w14:paraId="3E9F5940" w14:textId="77777777" w:rsidR="00151BB6" w:rsidRDefault="00151BB6" w:rsidP="004D2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6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1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dxa"/>
            <w:noWrap/>
          </w:tcPr>
          <w:p w14:paraId="022FB47C" w14:textId="77777777" w:rsidR="00151BB6" w:rsidRDefault="00151BB6" w:rsidP="004D2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2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4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dxa"/>
            <w:tcBorders>
              <w:right w:val="single" w:sz="24" w:space="0" w:color="auto"/>
            </w:tcBorders>
            <w:noWrap/>
          </w:tcPr>
          <w:p w14:paraId="7B2BB06A" w14:textId="77777777" w:rsidR="00151BB6" w:rsidRDefault="00151BB6" w:rsidP="004D2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1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151BB6" w:rsidRPr="00E96492" w14:paraId="01FA4DAA" w14:textId="77777777" w:rsidTr="004D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  <w:tcBorders>
              <w:left w:val="single" w:sz="24" w:space="0" w:color="auto"/>
              <w:right w:val="single" w:sz="24" w:space="0" w:color="auto"/>
            </w:tcBorders>
            <w:noWrap/>
            <w:hideMark/>
          </w:tcPr>
          <w:p w14:paraId="05C5897B" w14:textId="77777777" w:rsidR="00151BB6" w:rsidRPr="00E96492" w:rsidRDefault="00151BB6" w:rsidP="004D21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Baseline 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cholesterol (mg/dL) [mean (SD)]</w:t>
            </w:r>
          </w:p>
        </w:tc>
        <w:tc>
          <w:tcPr>
            <w:tcW w:w="1313" w:type="dxa"/>
            <w:tcBorders>
              <w:left w:val="single" w:sz="24" w:space="0" w:color="auto"/>
              <w:right w:val="single" w:sz="24" w:space="0" w:color="auto"/>
            </w:tcBorders>
            <w:noWrap/>
            <w:hideMark/>
          </w:tcPr>
          <w:p w14:paraId="0637ECEF" w14:textId="77777777" w:rsidR="00151BB6" w:rsidRPr="00E96492" w:rsidRDefault="00151BB6" w:rsidP="004D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0·29)</w:t>
            </w:r>
          </w:p>
        </w:tc>
        <w:tc>
          <w:tcPr>
            <w:tcW w:w="1701" w:type="dxa"/>
            <w:tcBorders>
              <w:left w:val="single" w:sz="24" w:space="0" w:color="auto"/>
            </w:tcBorders>
            <w:noWrap/>
            <w:hideMark/>
          </w:tcPr>
          <w:p w14:paraId="2A89379C" w14:textId="77777777" w:rsidR="00151BB6" w:rsidRPr="00E96492" w:rsidRDefault="00151BB6" w:rsidP="004D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6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43)</w:t>
            </w:r>
          </w:p>
        </w:tc>
        <w:tc>
          <w:tcPr>
            <w:tcW w:w="1559" w:type="dxa"/>
            <w:noWrap/>
            <w:hideMark/>
          </w:tcPr>
          <w:p w14:paraId="6D272AA5" w14:textId="77777777" w:rsidR="00151BB6" w:rsidRPr="00E96492" w:rsidRDefault="00151BB6" w:rsidP="004D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0 (46)</w:t>
            </w:r>
          </w:p>
        </w:tc>
        <w:tc>
          <w:tcPr>
            <w:tcW w:w="1701" w:type="dxa"/>
            <w:tcBorders>
              <w:right w:val="single" w:sz="24" w:space="0" w:color="auto"/>
            </w:tcBorders>
            <w:noWrap/>
            <w:hideMark/>
          </w:tcPr>
          <w:p w14:paraId="129BE704" w14:textId="77777777" w:rsidR="00151BB6" w:rsidRPr="00E96492" w:rsidRDefault="00151BB6" w:rsidP="004D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46)</w:t>
            </w:r>
          </w:p>
        </w:tc>
      </w:tr>
      <w:tr w:rsidR="00151BB6" w:rsidRPr="00E96492" w14:paraId="31A6236C" w14:textId="77777777" w:rsidTr="004D2180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  <w:tcBorders>
              <w:left w:val="single" w:sz="24" w:space="0" w:color="auto"/>
              <w:right w:val="single" w:sz="24" w:space="0" w:color="auto"/>
            </w:tcBorders>
            <w:noWrap/>
          </w:tcPr>
          <w:p w14:paraId="7A8211A0" w14:textId="77777777" w:rsidR="00151BB6" w:rsidRDefault="00151BB6" w:rsidP="004D21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2-month 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cholesterol (mg/dL) [mean (SD)]</w:t>
            </w:r>
          </w:p>
        </w:tc>
        <w:tc>
          <w:tcPr>
            <w:tcW w:w="1313" w:type="dxa"/>
            <w:tcBorders>
              <w:left w:val="single" w:sz="24" w:space="0" w:color="auto"/>
              <w:right w:val="single" w:sz="24" w:space="0" w:color="auto"/>
            </w:tcBorders>
            <w:noWrap/>
          </w:tcPr>
          <w:p w14:paraId="6AEB2109" w14:textId="77777777" w:rsidR="00151BB6" w:rsidRPr="00E96492" w:rsidRDefault="00151BB6" w:rsidP="004D2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·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701" w:type="dxa"/>
            <w:tcBorders>
              <w:left w:val="single" w:sz="24" w:space="0" w:color="auto"/>
            </w:tcBorders>
            <w:noWrap/>
          </w:tcPr>
          <w:p w14:paraId="595F350D" w14:textId="77777777" w:rsidR="00151BB6" w:rsidRDefault="00151BB6" w:rsidP="004D2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0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43)</w:t>
            </w:r>
          </w:p>
        </w:tc>
        <w:tc>
          <w:tcPr>
            <w:tcW w:w="1559" w:type="dxa"/>
            <w:noWrap/>
          </w:tcPr>
          <w:p w14:paraId="34832B62" w14:textId="77777777" w:rsidR="00151BB6" w:rsidRPr="00E96492" w:rsidRDefault="00151BB6" w:rsidP="004D2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701" w:type="dxa"/>
            <w:tcBorders>
              <w:right w:val="single" w:sz="24" w:space="0" w:color="auto"/>
            </w:tcBorders>
            <w:noWrap/>
          </w:tcPr>
          <w:p w14:paraId="27242B84" w14:textId="77777777" w:rsidR="00151BB6" w:rsidRPr="00E96492" w:rsidRDefault="00151BB6" w:rsidP="004D2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151BB6" w:rsidRPr="00E96492" w14:paraId="12D787E6" w14:textId="77777777" w:rsidTr="004D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  <w:tcBorders>
              <w:left w:val="single" w:sz="24" w:space="0" w:color="auto"/>
              <w:right w:val="single" w:sz="24" w:space="0" w:color="auto"/>
            </w:tcBorders>
            <w:noWrap/>
            <w:hideMark/>
          </w:tcPr>
          <w:p w14:paraId="4DA9B01D" w14:textId="77777777" w:rsidR="00151BB6" w:rsidRPr="00E96492" w:rsidRDefault="00151BB6" w:rsidP="004D218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Baseline 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DL (mg/dL) [mean (SD)]</w:t>
            </w:r>
          </w:p>
        </w:tc>
        <w:tc>
          <w:tcPr>
            <w:tcW w:w="1313" w:type="dxa"/>
            <w:tcBorders>
              <w:left w:val="single" w:sz="24" w:space="0" w:color="auto"/>
              <w:right w:val="single" w:sz="24" w:space="0" w:color="auto"/>
            </w:tcBorders>
            <w:noWrap/>
            <w:hideMark/>
          </w:tcPr>
          <w:p w14:paraId="01D62620" w14:textId="77777777" w:rsidR="00151BB6" w:rsidRPr="00E96492" w:rsidRDefault="00151BB6" w:rsidP="004D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 (1·30)</w:t>
            </w:r>
          </w:p>
        </w:tc>
        <w:tc>
          <w:tcPr>
            <w:tcW w:w="1701" w:type="dxa"/>
            <w:tcBorders>
              <w:left w:val="single" w:sz="24" w:space="0" w:color="auto"/>
            </w:tcBorders>
            <w:noWrap/>
            <w:hideMark/>
          </w:tcPr>
          <w:p w14:paraId="0F814815" w14:textId="77777777" w:rsidR="00151BB6" w:rsidRPr="00E96492" w:rsidRDefault="00151BB6" w:rsidP="004D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4 (4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6DB718C8" w14:textId="77777777" w:rsidR="00151BB6" w:rsidRPr="00E96492" w:rsidRDefault="00151BB6" w:rsidP="004D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2 (4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701" w:type="dxa"/>
            <w:tcBorders>
              <w:right w:val="single" w:sz="24" w:space="0" w:color="auto"/>
            </w:tcBorders>
            <w:noWrap/>
            <w:hideMark/>
          </w:tcPr>
          <w:p w14:paraId="243EA89E" w14:textId="77777777" w:rsidR="00151BB6" w:rsidRPr="00E96492" w:rsidRDefault="00151BB6" w:rsidP="004D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151BB6" w:rsidRPr="00E96492" w14:paraId="134D5659" w14:textId="77777777" w:rsidTr="004D2180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24" w:space="0" w:color="auto"/>
              <w:right w:val="single" w:sz="24" w:space="0" w:color="auto"/>
            </w:tcBorders>
            <w:noWrap/>
          </w:tcPr>
          <w:p w14:paraId="71853581" w14:textId="77777777" w:rsidR="00151BB6" w:rsidRPr="00E96492" w:rsidRDefault="00151BB6" w:rsidP="004D218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12-month 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DL (mg/dL) [mean (SD)]</w:t>
            </w:r>
          </w:p>
        </w:tc>
        <w:tc>
          <w:tcPr>
            <w:tcW w:w="0" w:type="dxa"/>
            <w:tcBorders>
              <w:left w:val="single" w:sz="24" w:space="0" w:color="auto"/>
              <w:right w:val="single" w:sz="24" w:space="0" w:color="auto"/>
            </w:tcBorders>
            <w:noWrap/>
          </w:tcPr>
          <w:p w14:paraId="1E62837C" w14:textId="77777777" w:rsidR="00151BB6" w:rsidRPr="00E96492" w:rsidRDefault="00151BB6" w:rsidP="004D2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8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·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8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dxa"/>
            <w:tcBorders>
              <w:left w:val="single" w:sz="24" w:space="0" w:color="auto"/>
            </w:tcBorders>
            <w:noWrap/>
          </w:tcPr>
          <w:p w14:paraId="445AFBFF" w14:textId="77777777" w:rsidR="00151BB6" w:rsidRPr="00E96492" w:rsidRDefault="00151BB6" w:rsidP="004D2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3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0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dxa"/>
            <w:noWrap/>
          </w:tcPr>
          <w:p w14:paraId="71823834" w14:textId="77777777" w:rsidR="00151BB6" w:rsidRPr="00E96492" w:rsidRDefault="00151BB6" w:rsidP="004D2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6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5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dxa"/>
            <w:tcBorders>
              <w:right w:val="single" w:sz="24" w:space="0" w:color="auto"/>
            </w:tcBorders>
            <w:noWrap/>
          </w:tcPr>
          <w:p w14:paraId="2BB3298A" w14:textId="77777777" w:rsidR="00151BB6" w:rsidRPr="00E96492" w:rsidRDefault="00151BB6" w:rsidP="004D2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2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151BB6" w:rsidRPr="00E96492" w14:paraId="4DCF4DEA" w14:textId="77777777" w:rsidTr="004D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  <w:tcBorders>
              <w:left w:val="single" w:sz="24" w:space="0" w:color="auto"/>
              <w:right w:val="single" w:sz="24" w:space="0" w:color="auto"/>
            </w:tcBorders>
            <w:noWrap/>
            <w:hideMark/>
          </w:tcPr>
          <w:p w14:paraId="18F64530" w14:textId="77777777" w:rsidR="00151BB6" w:rsidRPr="00E96492" w:rsidRDefault="00151BB6" w:rsidP="004D218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Baseline 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DL (mg/dL) [mean (SD)]</w:t>
            </w:r>
          </w:p>
        </w:tc>
        <w:tc>
          <w:tcPr>
            <w:tcW w:w="1313" w:type="dxa"/>
            <w:tcBorders>
              <w:left w:val="single" w:sz="24" w:space="0" w:color="auto"/>
              <w:right w:val="single" w:sz="24" w:space="0" w:color="auto"/>
            </w:tcBorders>
            <w:noWrap/>
            <w:hideMark/>
          </w:tcPr>
          <w:p w14:paraId="3AC90666" w14:textId="77777777" w:rsidR="00151BB6" w:rsidRPr="00E96492" w:rsidRDefault="00151BB6" w:rsidP="004D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0·14)</w:t>
            </w:r>
          </w:p>
        </w:tc>
        <w:tc>
          <w:tcPr>
            <w:tcW w:w="1701" w:type="dxa"/>
            <w:tcBorders>
              <w:left w:val="single" w:sz="24" w:space="0" w:color="auto"/>
            </w:tcBorders>
            <w:noWrap/>
            <w:hideMark/>
          </w:tcPr>
          <w:p w14:paraId="4D07473A" w14:textId="77777777" w:rsidR="00151BB6" w:rsidRPr="00E96492" w:rsidRDefault="00151BB6" w:rsidP="004D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8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2B44638C" w14:textId="77777777" w:rsidR="00151BB6" w:rsidRPr="00E96492" w:rsidRDefault="00151BB6" w:rsidP="004D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9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701" w:type="dxa"/>
            <w:tcBorders>
              <w:right w:val="single" w:sz="24" w:space="0" w:color="auto"/>
            </w:tcBorders>
            <w:noWrap/>
            <w:hideMark/>
          </w:tcPr>
          <w:p w14:paraId="79ABC5C7" w14:textId="77777777" w:rsidR="00151BB6" w:rsidRPr="00E96492" w:rsidRDefault="00151BB6" w:rsidP="004D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0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151BB6" w:rsidRPr="00E96492" w14:paraId="7BF40611" w14:textId="77777777" w:rsidTr="004D2180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  <w:tcBorders>
              <w:left w:val="single" w:sz="24" w:space="0" w:color="auto"/>
              <w:right w:val="single" w:sz="24" w:space="0" w:color="auto"/>
            </w:tcBorders>
            <w:noWrap/>
          </w:tcPr>
          <w:p w14:paraId="24ECF622" w14:textId="77777777" w:rsidR="00151BB6" w:rsidRPr="00E96492" w:rsidRDefault="00151BB6" w:rsidP="004D218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12-month 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DL (mg/dL) [mean (SD)]</w:t>
            </w:r>
          </w:p>
        </w:tc>
        <w:tc>
          <w:tcPr>
            <w:tcW w:w="1313" w:type="dxa"/>
            <w:tcBorders>
              <w:left w:val="single" w:sz="24" w:space="0" w:color="auto"/>
              <w:right w:val="single" w:sz="24" w:space="0" w:color="auto"/>
            </w:tcBorders>
            <w:noWrap/>
          </w:tcPr>
          <w:p w14:paraId="31AB2DF3" w14:textId="77777777" w:rsidR="00151BB6" w:rsidRPr="00E96492" w:rsidRDefault="00151BB6" w:rsidP="004D2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·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701" w:type="dxa"/>
            <w:tcBorders>
              <w:left w:val="single" w:sz="24" w:space="0" w:color="auto"/>
            </w:tcBorders>
            <w:noWrap/>
          </w:tcPr>
          <w:p w14:paraId="0F0E9494" w14:textId="77777777" w:rsidR="00151BB6" w:rsidRDefault="00151BB6" w:rsidP="004D2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6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559" w:type="dxa"/>
            <w:noWrap/>
          </w:tcPr>
          <w:p w14:paraId="3D66A850" w14:textId="77777777" w:rsidR="00151BB6" w:rsidRDefault="00151BB6" w:rsidP="004D2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0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701" w:type="dxa"/>
            <w:tcBorders>
              <w:right w:val="single" w:sz="24" w:space="0" w:color="auto"/>
            </w:tcBorders>
            <w:noWrap/>
          </w:tcPr>
          <w:p w14:paraId="2653E7E5" w14:textId="77777777" w:rsidR="00151BB6" w:rsidRDefault="00151BB6" w:rsidP="004D2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9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151BB6" w:rsidRPr="00E96492" w14:paraId="0914A5A6" w14:textId="77777777" w:rsidTr="004D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  <w:tcBorders>
              <w:left w:val="single" w:sz="24" w:space="0" w:color="auto"/>
              <w:right w:val="single" w:sz="24" w:space="0" w:color="auto"/>
            </w:tcBorders>
            <w:noWrap/>
          </w:tcPr>
          <w:p w14:paraId="5B99BE20" w14:textId="77777777" w:rsidR="00151BB6" w:rsidRPr="00E96492" w:rsidRDefault="00151BB6" w:rsidP="004D218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Baseline 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BS (mg/dL) [mean (SD)]</w:t>
            </w:r>
          </w:p>
        </w:tc>
        <w:tc>
          <w:tcPr>
            <w:tcW w:w="1313" w:type="dxa"/>
            <w:tcBorders>
              <w:left w:val="single" w:sz="24" w:space="0" w:color="auto"/>
              <w:right w:val="single" w:sz="24" w:space="0" w:color="auto"/>
            </w:tcBorders>
            <w:noWrap/>
          </w:tcPr>
          <w:p w14:paraId="341FA685" w14:textId="77777777" w:rsidR="00151BB6" w:rsidRPr="00E96492" w:rsidRDefault="00151BB6" w:rsidP="004D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0·29)</w:t>
            </w:r>
          </w:p>
        </w:tc>
        <w:tc>
          <w:tcPr>
            <w:tcW w:w="1701" w:type="dxa"/>
            <w:tcBorders>
              <w:left w:val="single" w:sz="24" w:space="0" w:color="auto"/>
            </w:tcBorders>
            <w:noWrap/>
          </w:tcPr>
          <w:p w14:paraId="3D440E70" w14:textId="77777777" w:rsidR="00151BB6" w:rsidRPr="00E96492" w:rsidRDefault="00151BB6" w:rsidP="004D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  <w:r w:rsidRPr="00E9649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E964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noWrap/>
          </w:tcPr>
          <w:p w14:paraId="76EABB85" w14:textId="77777777" w:rsidR="00151BB6" w:rsidRPr="00E96492" w:rsidRDefault="00151BB6" w:rsidP="004D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  <w:r w:rsidRPr="00E9649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E964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right w:val="single" w:sz="24" w:space="0" w:color="auto"/>
            </w:tcBorders>
            <w:noWrap/>
          </w:tcPr>
          <w:p w14:paraId="2628DF8B" w14:textId="77777777" w:rsidR="00151BB6" w:rsidRPr="00E96492" w:rsidRDefault="00151BB6" w:rsidP="004D2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  <w:r w:rsidRPr="00E9649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Pr="00E964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51BB6" w:rsidRPr="00E96492" w14:paraId="0B4371C1" w14:textId="77777777" w:rsidTr="004D2180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24" w:space="0" w:color="auto"/>
              <w:right w:val="single" w:sz="24" w:space="0" w:color="auto"/>
            </w:tcBorders>
            <w:noWrap/>
          </w:tcPr>
          <w:p w14:paraId="78239616" w14:textId="77777777" w:rsidR="00151BB6" w:rsidRPr="00E96492" w:rsidRDefault="00151BB6" w:rsidP="004D218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12-month 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BS (mg/dL) [mean (SD)]</w:t>
            </w:r>
          </w:p>
        </w:tc>
        <w:tc>
          <w:tcPr>
            <w:tcW w:w="0" w:type="dxa"/>
            <w:tcBorders>
              <w:left w:val="single" w:sz="24" w:space="0" w:color="auto"/>
              <w:right w:val="single" w:sz="24" w:space="0" w:color="auto"/>
            </w:tcBorders>
            <w:noWrap/>
          </w:tcPr>
          <w:p w14:paraId="0841C075" w14:textId="77777777" w:rsidR="00151BB6" w:rsidRPr="00E96492" w:rsidRDefault="00151BB6" w:rsidP="004D2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Pr="00E9649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·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  <w:r w:rsidRPr="00E964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dxa"/>
            <w:tcBorders>
              <w:left w:val="single" w:sz="24" w:space="0" w:color="auto"/>
            </w:tcBorders>
            <w:noWrap/>
          </w:tcPr>
          <w:p w14:paraId="5D8102B9" w14:textId="77777777" w:rsidR="00151BB6" w:rsidRDefault="00151BB6" w:rsidP="004D2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  <w:r w:rsidRPr="00E9649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Pr="00E964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</w:tcPr>
          <w:p w14:paraId="39525238" w14:textId="77777777" w:rsidR="00151BB6" w:rsidRDefault="00151BB6" w:rsidP="004D2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  <w:r w:rsidRPr="00E9649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E964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dxa"/>
            <w:tcBorders>
              <w:right w:val="single" w:sz="24" w:space="0" w:color="auto"/>
            </w:tcBorders>
            <w:noWrap/>
          </w:tcPr>
          <w:p w14:paraId="2628EE1C" w14:textId="77777777" w:rsidR="00151BB6" w:rsidRDefault="00151BB6" w:rsidP="004D2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  <w:r w:rsidRPr="00E9649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E964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bookmarkEnd w:id="0"/>
    </w:tbl>
    <w:p w14:paraId="224D244E" w14:textId="77777777" w:rsidR="00CC73A5" w:rsidRPr="00373054" w:rsidRDefault="00CC73A5">
      <w:pPr>
        <w:rPr>
          <w:b/>
          <w:bCs/>
        </w:rPr>
      </w:pPr>
    </w:p>
    <w:p w14:paraId="1D10322E" w14:textId="789FA69D" w:rsidR="00373054" w:rsidRPr="00373054" w:rsidRDefault="00373054" w:rsidP="00373054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b)</w:t>
      </w:r>
      <w:r w:rsidRPr="00373054">
        <w:rPr>
          <w:rFonts w:ascii="Times New Roman" w:hAnsi="Times New Roman" w:cs="Times New Roman"/>
          <w:b/>
          <w:bCs/>
          <w:sz w:val="20"/>
          <w:szCs w:val="20"/>
        </w:rPr>
        <w:t>Acknowledgement</w:t>
      </w:r>
    </w:p>
    <w:p w14:paraId="66B35E9C" w14:textId="39917A5E" w:rsidR="00373054" w:rsidRPr="00327A6A" w:rsidRDefault="00373054" w:rsidP="0037305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27A6A">
        <w:rPr>
          <w:rFonts w:ascii="Times New Roman" w:hAnsi="Times New Roman" w:cs="Times New Roman"/>
          <w:sz w:val="20"/>
          <w:szCs w:val="20"/>
        </w:rPr>
        <w:t>The authors would like to thank Professor Kara Hanson for her contribution during the proposal development and for her comments in preparing the manuscript.</w:t>
      </w:r>
    </w:p>
    <w:p w14:paraId="587A4B9B" w14:textId="77777777" w:rsidR="00373054" w:rsidRDefault="00373054"/>
    <w:sectPr w:rsidR="003730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E56C20"/>
    <w:multiLevelType w:val="hybridMultilevel"/>
    <w:tmpl w:val="998E883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06746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BB6"/>
    <w:rsid w:val="00151BB6"/>
    <w:rsid w:val="00327D3E"/>
    <w:rsid w:val="00373054"/>
    <w:rsid w:val="00C67F74"/>
    <w:rsid w:val="00CC73A5"/>
    <w:rsid w:val="00DD3369"/>
    <w:rsid w:val="00FC4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CC35E"/>
  <w15:chartTrackingRefBased/>
  <w15:docId w15:val="{E9DC5D76-FA25-483B-868B-089BA709E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BB6"/>
  </w:style>
  <w:style w:type="paragraph" w:styleId="Heading1">
    <w:name w:val="heading 1"/>
    <w:basedOn w:val="Normal"/>
    <w:next w:val="Normal"/>
    <w:link w:val="Heading1Char"/>
    <w:uiPriority w:val="9"/>
    <w:qFormat/>
    <w:rsid w:val="00151B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1B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1BB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1B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1BB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1B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1B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1B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1B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1BB6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1BB6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1BB6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1BB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1BB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1B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1B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1B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1B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1B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151BB6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1B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151BB6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51B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1B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1B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1BB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1B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1BB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1BB6"/>
    <w:rPr>
      <w:b/>
      <w:bCs/>
      <w:smallCaps/>
      <w:color w:val="2F5496" w:themeColor="accent1" w:themeShade="BF"/>
      <w:spacing w:val="5"/>
    </w:rPr>
  </w:style>
  <w:style w:type="table" w:styleId="GridTable4-Accent5">
    <w:name w:val="Grid Table 4 Accent 5"/>
    <w:basedOn w:val="TableNormal"/>
    <w:uiPriority w:val="49"/>
    <w:rsid w:val="00151BB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yachon aramrat</dc:creator>
  <cp:keywords/>
  <dc:description/>
  <cp:lastModifiedBy>Dharmendra, Apoorva (ELS-CHN)</cp:lastModifiedBy>
  <cp:revision>2</cp:revision>
  <dcterms:created xsi:type="dcterms:W3CDTF">2026-04-24T03:04:00Z</dcterms:created>
  <dcterms:modified xsi:type="dcterms:W3CDTF">2026-04-24T03:04:00Z</dcterms:modified>
</cp:coreProperties>
</file>